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CB4" w:rsidRPr="00D27A54" w:rsidRDefault="00486CB4" w:rsidP="00486CB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Supplementary Table </w:t>
      </w:r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>5.</w:t>
      </w:r>
      <w:proofErr w:type="gramEnd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</w:t>
      </w:r>
      <w:r w:rsidRPr="00486CB4">
        <w:rPr>
          <w:rFonts w:ascii="Arial" w:eastAsia="GulliverRM" w:hAnsi="Arial" w:cs="Arial"/>
          <w:b/>
          <w:color w:val="000000"/>
          <w:sz w:val="24"/>
          <w:szCs w:val="24"/>
          <w:lang w:val="en-US"/>
        </w:rPr>
        <w:t xml:space="preserve">CT values for </w:t>
      </w:r>
      <w:proofErr w:type="spellStart"/>
      <w:r w:rsidRPr="00486CB4"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  <w:t>gapd</w:t>
      </w:r>
      <w:proofErr w:type="spellEnd"/>
      <w:r w:rsidRPr="00486CB4">
        <w:rPr>
          <w:rFonts w:ascii="Arial" w:eastAsia="GulliverRM" w:hAnsi="Arial" w:cs="Arial"/>
          <w:b/>
          <w:color w:val="000000"/>
          <w:sz w:val="24"/>
          <w:szCs w:val="24"/>
          <w:lang w:val="en-US"/>
        </w:rPr>
        <w:t xml:space="preserve"> transcript used as housekeeping gene in </w:t>
      </w:r>
      <w:r w:rsidRPr="00486CB4"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  <w:t>M. acetivorans</w:t>
      </w:r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>.</w:t>
      </w:r>
    </w:p>
    <w:tbl>
      <w:tblPr>
        <w:tblW w:w="4739" w:type="dxa"/>
        <w:jc w:val="center"/>
        <w:tblCellMar>
          <w:left w:w="70" w:type="dxa"/>
          <w:right w:w="70" w:type="dxa"/>
        </w:tblCellMar>
        <w:tblLook w:val="04A0"/>
      </w:tblPr>
      <w:tblGrid>
        <w:gridCol w:w="2188"/>
        <w:gridCol w:w="2551"/>
      </w:tblGrid>
      <w:tr w:rsidR="00486CB4" w:rsidRPr="00D27A54" w:rsidTr="0051088A">
        <w:trPr>
          <w:trHeight w:val="300"/>
          <w:jc w:val="center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Growth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 xml:space="preserve">CT </w:t>
            </w: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value</w:t>
            </w:r>
            <w:proofErr w:type="spellEnd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 xml:space="preserve"> (min)</w:t>
            </w:r>
          </w:p>
        </w:tc>
      </w:tr>
      <w:tr w:rsidR="00486CB4" w:rsidRPr="00D27A54" w:rsidTr="0051088A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C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22.4 ±1.8</w:t>
            </w:r>
          </w:p>
        </w:tc>
      </w:tr>
      <w:tr w:rsidR="00486CB4" w:rsidRPr="00D27A54" w:rsidTr="0051088A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Cnt+C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21.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1.2</w:t>
            </w:r>
          </w:p>
        </w:tc>
      </w:tr>
      <w:tr w:rsidR="00486CB4" w:rsidRPr="00D27A54" w:rsidTr="0051088A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CdP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25.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486CB4" w:rsidRPr="00D27A54" w:rsidTr="0051088A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CdPA</w:t>
            </w:r>
            <w:proofErr w:type="spellEnd"/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-C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CB4" w:rsidRPr="00D27A54" w:rsidRDefault="00486CB4" w:rsidP="0051088A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27A54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</w:tr>
    </w:tbl>
    <w:p w:rsidR="00486CB4" w:rsidRPr="00D27A54" w:rsidRDefault="00486CB4" w:rsidP="00486CB4">
      <w:pPr>
        <w:autoSpaceDE w:val="0"/>
        <w:autoSpaceDN w:val="0"/>
        <w:adjustRightInd w:val="0"/>
        <w:spacing w:after="0" w:line="360" w:lineRule="auto"/>
        <w:ind w:firstLine="706"/>
        <w:rPr>
          <w:rFonts w:ascii="Arial" w:hAnsi="Arial" w:cs="Arial"/>
          <w:sz w:val="24"/>
          <w:szCs w:val="24"/>
          <w:lang w:val="en-US"/>
        </w:rPr>
      </w:pPr>
    </w:p>
    <w:p w:rsidR="00486CB4" w:rsidRPr="00420ECA" w:rsidRDefault="00486CB4" w:rsidP="00486CB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>Values shown are the mean ± SD of 4 (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nt+Cd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dPA-Cd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>) or 5 (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nt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dPA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DNA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preparations made by triplicate.</w:t>
      </w:r>
    </w:p>
    <w:p w:rsidR="00774DE2" w:rsidRPr="00486CB4" w:rsidRDefault="00486CB4">
      <w:pPr>
        <w:rPr>
          <w:lang w:val="en-US"/>
        </w:rPr>
      </w:pPr>
    </w:p>
    <w:sectPr w:rsidR="00774DE2" w:rsidRPr="00486CB4" w:rsidSect="00420ECA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charset w:val="81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486CB4"/>
    <w:rsid w:val="00486CB4"/>
    <w:rsid w:val="005E7965"/>
    <w:rsid w:val="006945C3"/>
    <w:rsid w:val="00D15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C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86C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Jasso</dc:creator>
  <cp:lastModifiedBy>Ricardo Jasso</cp:lastModifiedBy>
  <cp:revision>1</cp:revision>
  <dcterms:created xsi:type="dcterms:W3CDTF">2019-10-16T14:39:00Z</dcterms:created>
  <dcterms:modified xsi:type="dcterms:W3CDTF">2019-10-16T14:39:00Z</dcterms:modified>
</cp:coreProperties>
</file>